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BE50F" w14:textId="2968C8C6" w:rsidR="00BE0556" w:rsidRDefault="003211E2">
      <w:r>
        <w:t>S</w:t>
      </w:r>
      <w:r w:rsidR="00073701">
        <w:t>3</w:t>
      </w:r>
      <w:r>
        <w:t xml:space="preserve"> Table</w:t>
      </w:r>
    </w:p>
    <w:p w14:paraId="7356EDB5" w14:textId="77777777" w:rsidR="003211E2" w:rsidRPr="00B134C7" w:rsidRDefault="003211E2" w:rsidP="003211E2">
      <w:pPr>
        <w:spacing w:line="480" w:lineRule="auto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211E2" w14:paraId="3218BE23" w14:textId="77777777" w:rsidTr="004953A3">
        <w:tc>
          <w:tcPr>
            <w:tcW w:w="2337" w:type="dxa"/>
          </w:tcPr>
          <w:p w14:paraId="68EA3954" w14:textId="77777777" w:rsidR="003211E2" w:rsidRDefault="003211E2" w:rsidP="004953A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uration</w:t>
            </w:r>
          </w:p>
        </w:tc>
        <w:tc>
          <w:tcPr>
            <w:tcW w:w="2337" w:type="dxa"/>
          </w:tcPr>
          <w:p w14:paraId="7CA64007" w14:textId="77777777" w:rsidR="003211E2" w:rsidRDefault="003211E2" w:rsidP="004953A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O</w:t>
            </w:r>
          </w:p>
        </w:tc>
        <w:tc>
          <w:tcPr>
            <w:tcW w:w="2338" w:type="dxa"/>
          </w:tcPr>
          <w:p w14:paraId="10F337B2" w14:textId="77777777" w:rsidR="003211E2" w:rsidRDefault="003211E2" w:rsidP="004953A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H</w:t>
            </w:r>
          </w:p>
        </w:tc>
        <w:tc>
          <w:tcPr>
            <w:tcW w:w="2338" w:type="dxa"/>
          </w:tcPr>
          <w:p w14:paraId="5DAC518C" w14:textId="77777777" w:rsidR="003211E2" w:rsidRDefault="003211E2" w:rsidP="004953A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Percent Swimming </w:t>
            </w:r>
          </w:p>
          <w:p w14:paraId="36C1564E" w14:textId="77777777" w:rsidR="003211E2" w:rsidRDefault="003211E2" w:rsidP="004953A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n = sample size)</w:t>
            </w:r>
          </w:p>
        </w:tc>
      </w:tr>
      <w:tr w:rsidR="003211E2" w:rsidRPr="009730A1" w14:paraId="75A696F6" w14:textId="77777777" w:rsidTr="004953A3">
        <w:tc>
          <w:tcPr>
            <w:tcW w:w="2337" w:type="dxa"/>
          </w:tcPr>
          <w:p w14:paraId="7A430959" w14:textId="77777777" w:rsidR="003211E2" w:rsidRPr="009730A1" w:rsidRDefault="003211E2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9730A1">
              <w:rPr>
                <w:rFonts w:asciiTheme="majorBidi" w:hAnsiTheme="majorBidi" w:cstheme="majorBidi"/>
              </w:rPr>
              <w:t>6 Hours</w:t>
            </w:r>
          </w:p>
        </w:tc>
        <w:tc>
          <w:tcPr>
            <w:tcW w:w="2337" w:type="dxa"/>
          </w:tcPr>
          <w:p w14:paraId="78CA83DB" w14:textId="77777777" w:rsidR="003211E2" w:rsidRPr="009730A1" w:rsidRDefault="003211E2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9730A1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2338" w:type="dxa"/>
          </w:tcPr>
          <w:p w14:paraId="0C315163" w14:textId="77777777" w:rsidR="003211E2" w:rsidRPr="009730A1" w:rsidRDefault="003211E2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9730A1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2338" w:type="dxa"/>
          </w:tcPr>
          <w:p w14:paraId="5B0BFAEF" w14:textId="77777777" w:rsidR="003211E2" w:rsidRPr="009730A1" w:rsidRDefault="003211E2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9730A1">
              <w:rPr>
                <w:rFonts w:asciiTheme="majorBidi" w:hAnsiTheme="majorBidi" w:cstheme="majorBidi"/>
              </w:rPr>
              <w:t>67% (n = 12)</w:t>
            </w:r>
          </w:p>
        </w:tc>
      </w:tr>
      <w:tr w:rsidR="003211E2" w:rsidRPr="009730A1" w14:paraId="391842D4" w14:textId="77777777" w:rsidTr="004953A3">
        <w:tc>
          <w:tcPr>
            <w:tcW w:w="2337" w:type="dxa"/>
          </w:tcPr>
          <w:p w14:paraId="12FA4A0A" w14:textId="77777777" w:rsidR="003211E2" w:rsidRPr="009730A1" w:rsidRDefault="003211E2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9730A1">
              <w:rPr>
                <w:rFonts w:asciiTheme="majorBidi" w:hAnsiTheme="majorBidi" w:cstheme="majorBidi"/>
              </w:rPr>
              <w:t>50 Hours</w:t>
            </w:r>
          </w:p>
        </w:tc>
        <w:tc>
          <w:tcPr>
            <w:tcW w:w="2337" w:type="dxa"/>
          </w:tcPr>
          <w:p w14:paraId="26F7200D" w14:textId="77777777" w:rsidR="003211E2" w:rsidRPr="009730A1" w:rsidRDefault="003211E2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9730A1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2338" w:type="dxa"/>
          </w:tcPr>
          <w:p w14:paraId="719551F6" w14:textId="77777777" w:rsidR="003211E2" w:rsidRPr="009730A1" w:rsidRDefault="003211E2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9730A1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2338" w:type="dxa"/>
          </w:tcPr>
          <w:p w14:paraId="08762FE6" w14:textId="77777777" w:rsidR="003211E2" w:rsidRPr="009730A1" w:rsidRDefault="003211E2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9730A1">
              <w:rPr>
                <w:rFonts w:asciiTheme="majorBidi" w:hAnsiTheme="majorBidi" w:cstheme="majorBidi"/>
              </w:rPr>
              <w:t>75% (n = 32)</w:t>
            </w:r>
          </w:p>
        </w:tc>
      </w:tr>
      <w:tr w:rsidR="003211E2" w:rsidRPr="009730A1" w14:paraId="3FA26650" w14:textId="77777777" w:rsidTr="004953A3">
        <w:tc>
          <w:tcPr>
            <w:tcW w:w="2337" w:type="dxa"/>
          </w:tcPr>
          <w:p w14:paraId="72C8824C" w14:textId="77777777" w:rsidR="003211E2" w:rsidRPr="009730A1" w:rsidRDefault="003211E2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9730A1">
              <w:rPr>
                <w:rFonts w:asciiTheme="majorBidi" w:hAnsiTheme="majorBidi" w:cstheme="majorBidi"/>
              </w:rPr>
              <w:t>16 Hours</w:t>
            </w:r>
          </w:p>
        </w:tc>
        <w:tc>
          <w:tcPr>
            <w:tcW w:w="2337" w:type="dxa"/>
          </w:tcPr>
          <w:p w14:paraId="113BA229" w14:textId="77777777" w:rsidR="003211E2" w:rsidRPr="009730A1" w:rsidRDefault="003211E2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 w:rsidRPr="009730A1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2338" w:type="dxa"/>
          </w:tcPr>
          <w:p w14:paraId="37C8BECF" w14:textId="77777777" w:rsidR="003211E2" w:rsidRPr="009730A1" w:rsidRDefault="003211E2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2338" w:type="dxa"/>
          </w:tcPr>
          <w:p w14:paraId="2B4CE2B8" w14:textId="77777777" w:rsidR="003211E2" w:rsidRPr="009730A1" w:rsidRDefault="003211E2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1% (n = 120)</w:t>
            </w:r>
          </w:p>
        </w:tc>
      </w:tr>
      <w:tr w:rsidR="003211E2" w:rsidRPr="009730A1" w14:paraId="6F1C416E" w14:textId="77777777" w:rsidTr="004953A3">
        <w:tc>
          <w:tcPr>
            <w:tcW w:w="2337" w:type="dxa"/>
          </w:tcPr>
          <w:p w14:paraId="543BF11D" w14:textId="77777777" w:rsidR="003211E2" w:rsidRPr="009730A1" w:rsidRDefault="003211E2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Hour</w:t>
            </w:r>
          </w:p>
        </w:tc>
        <w:tc>
          <w:tcPr>
            <w:tcW w:w="2337" w:type="dxa"/>
          </w:tcPr>
          <w:p w14:paraId="1A9DCE83" w14:textId="77777777" w:rsidR="003211E2" w:rsidRPr="009730A1" w:rsidRDefault="003211E2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2338" w:type="dxa"/>
          </w:tcPr>
          <w:p w14:paraId="33083D6D" w14:textId="77777777" w:rsidR="003211E2" w:rsidRDefault="003211E2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2338" w:type="dxa"/>
          </w:tcPr>
          <w:p w14:paraId="5E293D29" w14:textId="77777777" w:rsidR="003211E2" w:rsidRDefault="003211E2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1% (n = 130)</w:t>
            </w:r>
          </w:p>
        </w:tc>
      </w:tr>
      <w:tr w:rsidR="003211E2" w:rsidRPr="009730A1" w14:paraId="29B2C33D" w14:textId="77777777" w:rsidTr="004953A3">
        <w:tc>
          <w:tcPr>
            <w:tcW w:w="2337" w:type="dxa"/>
          </w:tcPr>
          <w:p w14:paraId="2A071C9D" w14:textId="77777777" w:rsidR="003211E2" w:rsidRDefault="003211E2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 Hours</w:t>
            </w:r>
          </w:p>
        </w:tc>
        <w:tc>
          <w:tcPr>
            <w:tcW w:w="2337" w:type="dxa"/>
          </w:tcPr>
          <w:p w14:paraId="6DE16C0E" w14:textId="77777777" w:rsidR="003211E2" w:rsidRDefault="003211E2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2338" w:type="dxa"/>
          </w:tcPr>
          <w:p w14:paraId="7BFB37B0" w14:textId="77777777" w:rsidR="003211E2" w:rsidRDefault="003211E2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2</w:t>
            </w:r>
          </w:p>
        </w:tc>
        <w:tc>
          <w:tcPr>
            <w:tcW w:w="2338" w:type="dxa"/>
          </w:tcPr>
          <w:p w14:paraId="6F945CA3" w14:textId="77777777" w:rsidR="003211E2" w:rsidRDefault="003211E2" w:rsidP="004953A3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3% (n = 60)</w:t>
            </w:r>
          </w:p>
        </w:tc>
      </w:tr>
    </w:tbl>
    <w:p w14:paraId="5EB8D1D6" w14:textId="35C1C090" w:rsidR="003211E2" w:rsidRPr="003211E2" w:rsidRDefault="003211E2" w:rsidP="003211E2">
      <w:pPr>
        <w:spacing w:line="480" w:lineRule="auto"/>
        <w:rPr>
          <w:rFonts w:asciiTheme="majorBidi" w:hAnsiTheme="majorBidi" w:cstheme="majorBidi"/>
        </w:rPr>
      </w:pPr>
    </w:p>
    <w:sectPr w:rsidR="003211E2" w:rsidRPr="003211E2" w:rsidSect="00065E3D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1E2"/>
    <w:rsid w:val="00054BDE"/>
    <w:rsid w:val="00065E3D"/>
    <w:rsid w:val="00073701"/>
    <w:rsid w:val="000B1252"/>
    <w:rsid w:val="001764FB"/>
    <w:rsid w:val="00187F23"/>
    <w:rsid w:val="001F759D"/>
    <w:rsid w:val="0022287B"/>
    <w:rsid w:val="00300AB7"/>
    <w:rsid w:val="003211E2"/>
    <w:rsid w:val="00455A6D"/>
    <w:rsid w:val="006671AC"/>
    <w:rsid w:val="006E60FB"/>
    <w:rsid w:val="00882BAF"/>
    <w:rsid w:val="00A41010"/>
    <w:rsid w:val="00B668CE"/>
    <w:rsid w:val="00D9612D"/>
    <w:rsid w:val="00EA024E"/>
    <w:rsid w:val="00ED5953"/>
    <w:rsid w:val="00F0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F194A5"/>
  <w14:defaultImageDpi w14:val="32767"/>
  <w15:chartTrackingRefBased/>
  <w15:docId w15:val="{DBAFF5AE-2E19-804B-8645-8068F1998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11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Deconinck</dc:creator>
  <cp:keywords/>
  <dc:description/>
  <cp:lastModifiedBy>Aimee Deconinck</cp:lastModifiedBy>
  <cp:revision>2</cp:revision>
  <dcterms:created xsi:type="dcterms:W3CDTF">2022-06-03T18:00:00Z</dcterms:created>
  <dcterms:modified xsi:type="dcterms:W3CDTF">2022-09-16T01:10:00Z</dcterms:modified>
</cp:coreProperties>
</file>